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91F27" w14:textId="3F72D692" w:rsidR="00434C26" w:rsidRPr="00315B3C" w:rsidRDefault="00434C26" w:rsidP="00434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34C26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73CEE">
        <w:rPr>
          <w:rFonts w:ascii="Times New Roman" w:hAnsi="Times New Roman" w:cs="Times New Roman"/>
          <w:b/>
          <w:bCs/>
          <w:sz w:val="20"/>
          <w:szCs w:val="20"/>
        </w:rPr>
        <w:t xml:space="preserve">5. </w:t>
      </w:r>
      <w:r w:rsidRPr="00315B3C">
        <w:rPr>
          <w:rFonts w:ascii="Times New Roman" w:hAnsi="Times New Roman" w:cs="Times New Roman"/>
          <w:sz w:val="20"/>
          <w:szCs w:val="20"/>
        </w:rPr>
        <w:t xml:space="preserve">Evidence of association (p&lt;5×10-8) of significant SNP with other traits. </w:t>
      </w:r>
    </w:p>
    <w:tbl>
      <w:tblPr>
        <w:tblW w:w="11197" w:type="dxa"/>
        <w:jc w:val="center"/>
        <w:tblLook w:val="04A0" w:firstRow="1" w:lastRow="0" w:firstColumn="1" w:lastColumn="0" w:noHBand="0" w:noVBand="1"/>
      </w:tblPr>
      <w:tblGrid>
        <w:gridCol w:w="1669"/>
        <w:gridCol w:w="1341"/>
        <w:gridCol w:w="960"/>
        <w:gridCol w:w="999"/>
        <w:gridCol w:w="6228"/>
      </w:tblGrid>
      <w:tr w:rsidR="00434C26" w:rsidRPr="00773CEE" w14:paraId="5ED88335" w14:textId="77777777" w:rsidTr="00B43B10">
        <w:trPr>
          <w:trHeight w:val="291"/>
          <w:jc w:val="center"/>
        </w:trPr>
        <w:tc>
          <w:tcPr>
            <w:tcW w:w="1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BCD5D7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645533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2552E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EB574B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80A221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</w:tr>
      <w:tr w:rsidR="00434C26" w:rsidRPr="00773CEE" w14:paraId="6D68B296" w14:textId="77777777" w:rsidTr="00B43B10">
        <w:trPr>
          <w:trHeight w:val="276"/>
          <w:jc w:val="center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8370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nucleosis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2AD8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9646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5B11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504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6B7F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 cell distribution width (PMID: 27863252)</w:t>
            </w:r>
          </w:p>
        </w:tc>
      </w:tr>
      <w:tr w:rsidR="00434C26" w:rsidRPr="00773CEE" w14:paraId="2F6C91BE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215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384E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E94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BDB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A6D1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 deficiency (PMID: 27723758)</w:t>
            </w:r>
          </w:p>
        </w:tc>
      </w:tr>
      <w:tr w:rsidR="00434C26" w:rsidRPr="00773CEE" w14:paraId="0C1D4121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FC90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18A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675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D9B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ECAB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rgic disease (PMID: 29083406)</w:t>
            </w:r>
          </w:p>
        </w:tc>
      </w:tr>
      <w:tr w:rsidR="00434C26" w:rsidRPr="00773CEE" w14:paraId="4A670448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3CC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2AB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79E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B08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82C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hma (UK biobank)</w:t>
            </w:r>
          </w:p>
        </w:tc>
      </w:tr>
      <w:tr w:rsidR="00434C26" w:rsidRPr="00773CEE" w14:paraId="6F411953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2A20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040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C0A1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BCB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F60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clerosing cholangitis (PMID: 27992413)</w:t>
            </w:r>
          </w:p>
        </w:tc>
      </w:tr>
      <w:tr w:rsidR="00434C26" w:rsidRPr="00773CEE" w14:paraId="43F08CC8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85B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251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81C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7F6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FFD6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 malabsorption or coeliac disease (UK biobank)</w:t>
            </w:r>
          </w:p>
        </w:tc>
      </w:tr>
      <w:tr w:rsidR="00434C26" w:rsidRPr="00773CEE" w14:paraId="0AED514C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BEE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937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BE7B8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585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8515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psoriasis (UK biobank)</w:t>
            </w:r>
          </w:p>
        </w:tc>
      </w:tr>
      <w:tr w:rsidR="00434C26" w:rsidRPr="00773CEE" w14:paraId="469DA5AA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7BD8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DFE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002E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89B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7413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 with insulin (UK biobank)</w:t>
            </w:r>
          </w:p>
        </w:tc>
      </w:tr>
      <w:tr w:rsidR="00434C26" w:rsidRPr="00773CEE" w14:paraId="5E55BBA1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3D68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7FA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A87F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071F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1B30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oid arthritis (PMID: 24390342)</w:t>
            </w:r>
          </w:p>
        </w:tc>
      </w:tr>
      <w:tr w:rsidR="00434C26" w:rsidRPr="00773CEE" w14:paraId="7A4B0A01" w14:textId="77777777" w:rsidTr="00B43B10">
        <w:trPr>
          <w:trHeight w:val="291"/>
          <w:jc w:val="center"/>
        </w:trPr>
        <w:tc>
          <w:tcPr>
            <w:tcW w:w="1669" w:type="dxa"/>
            <w:vMerge w:val="restart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A0BFC5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1341" w:type="dxa"/>
            <w:vMerge w:val="restart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8DD2C56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85950</w:t>
            </w:r>
          </w:p>
        </w:tc>
        <w:tc>
          <w:tcPr>
            <w:tcW w:w="960" w:type="dxa"/>
            <w:vMerge w:val="restart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7FAD40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dxa"/>
            <w:vMerge w:val="restart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CA5FDBF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5F1</w:t>
            </w:r>
          </w:p>
        </w:tc>
        <w:tc>
          <w:tcPr>
            <w:tcW w:w="6228" w:type="dxa"/>
            <w:tcBorders>
              <w:top w:val="single" w:sz="8" w:space="0" w:color="75717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447FF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lood Cell (PMID: 27863252)</w:t>
            </w:r>
          </w:p>
        </w:tc>
      </w:tr>
      <w:tr w:rsidR="00434C26" w:rsidRPr="00773CEE" w14:paraId="45CE8E72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BCBB8AF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178CFD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52CA42C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34706D5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F5A0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 deficiency (PMID: 27723758)</w:t>
            </w:r>
          </w:p>
        </w:tc>
      </w:tr>
      <w:tr w:rsidR="00434C26" w:rsidRPr="00773CEE" w14:paraId="31D1850E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03B909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825ECC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51F89F6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A07EC7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487C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diagnosed by doctor (UK biobank)</w:t>
            </w:r>
          </w:p>
        </w:tc>
      </w:tr>
      <w:tr w:rsidR="00434C26" w:rsidRPr="00773CEE" w14:paraId="2E8A6F86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DEA32E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CB02A21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D4CF5C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0C7D993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B2580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 malabsorption or coeliac disease (UK biobank)</w:t>
            </w:r>
          </w:p>
        </w:tc>
      </w:tr>
      <w:tr w:rsidR="00434C26" w:rsidRPr="00773CEE" w14:paraId="1C843D96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0FE5413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903DD81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545587B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0452A6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7F1C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hyperthyroidism or thyrotoxicosis (UK biobank)</w:t>
            </w:r>
          </w:p>
        </w:tc>
      </w:tr>
      <w:tr w:rsidR="00434C26" w:rsidRPr="00773CEE" w14:paraId="0F7A5576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83B5D7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387E4E8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096EA1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89EF01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4845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psoriasis (UK biobank)</w:t>
            </w:r>
          </w:p>
        </w:tc>
      </w:tr>
      <w:tr w:rsidR="00434C26" w:rsidRPr="00773CEE" w14:paraId="09CFAFCD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32D53E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5CF89C0F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887CECE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D15892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9E17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 with insulin (UK biobank)</w:t>
            </w:r>
          </w:p>
        </w:tc>
      </w:tr>
      <w:tr w:rsidR="00434C26" w:rsidRPr="00773CEE" w14:paraId="6E925A76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F97FDF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04F723A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81EC02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EBEDB9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B22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specified hematuria (UK biobank)</w:t>
            </w:r>
          </w:p>
        </w:tc>
      </w:tr>
      <w:tr w:rsidR="00434C26" w:rsidRPr="00773CEE" w14:paraId="47A3AFEB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FA5533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0475F94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3CE9480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5C7DEF1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hideMark/>
          </w:tcPr>
          <w:p w14:paraId="664A336C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oid arthritis (PMID: 24390342)</w:t>
            </w:r>
          </w:p>
        </w:tc>
      </w:tr>
      <w:tr w:rsidR="00434C26" w:rsidRPr="00773CEE" w14:paraId="69C62C26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DA0A39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6B17E53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36017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2480A4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0BFDEC6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319E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lood Cell (PMID: 27863252)</w:t>
            </w:r>
          </w:p>
        </w:tc>
      </w:tr>
      <w:tr w:rsidR="00434C26" w:rsidRPr="00773CEE" w14:paraId="528EDFF9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2989F0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4196E4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3EA7EC7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B2748D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1BE50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oid arthritis (PMID: 24390342)</w:t>
            </w:r>
          </w:p>
        </w:tc>
      </w:tr>
      <w:tr w:rsidR="00434C26" w:rsidRPr="00773CEE" w14:paraId="5D981123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E33364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DB67EC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7D29DC6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49FA166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D207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hypothyroidism or myxedema (UK biobank)</w:t>
            </w:r>
          </w:p>
        </w:tc>
      </w:tr>
      <w:tr w:rsidR="00434C26" w:rsidRPr="00773CEE" w14:paraId="351C6169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DD64734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1076676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296A18F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  <w:hideMark/>
          </w:tcPr>
          <w:p w14:paraId="664C6BD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hideMark/>
          </w:tcPr>
          <w:p w14:paraId="1CD1BBBF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 with levothyroxine sodium (UK biobank)</w:t>
            </w:r>
          </w:p>
        </w:tc>
      </w:tr>
      <w:tr w:rsidR="00434C26" w:rsidRPr="00773CEE" w14:paraId="0E0A07DB" w14:textId="77777777" w:rsidTr="00B43B10">
        <w:trPr>
          <w:trHeight w:val="276"/>
          <w:jc w:val="center"/>
        </w:trPr>
        <w:tc>
          <w:tcPr>
            <w:tcW w:w="16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1B683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453905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608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4D61249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23882D79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4237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lood Cell (PMID: 27863252)</w:t>
            </w:r>
          </w:p>
        </w:tc>
      </w:tr>
      <w:tr w:rsidR="00434C26" w:rsidRPr="00773CEE" w14:paraId="619B9135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C282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5FD914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4BBBF9B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568751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hideMark/>
          </w:tcPr>
          <w:p w14:paraId="135FE9D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oid arthritis (PMID: 24390342)</w:t>
            </w:r>
          </w:p>
        </w:tc>
      </w:tr>
      <w:tr w:rsidR="00434C26" w:rsidRPr="00773CEE" w14:paraId="536C07D0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E9AD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7C662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4705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27CFC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1B228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39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5D81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Blood Cell (PMID: 27863252)</w:t>
            </w:r>
          </w:p>
        </w:tc>
      </w:tr>
      <w:tr w:rsidR="00434C26" w:rsidRPr="00773CEE" w14:paraId="12E0C31C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4A15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E33D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8740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8538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A50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oid arthritis (PMID: 24390342)</w:t>
            </w:r>
          </w:p>
        </w:tc>
      </w:tr>
      <w:tr w:rsidR="00434C26" w:rsidRPr="00773CEE" w14:paraId="6D9A16BC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9C56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74ED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89E6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24291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8A65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 deficiency (PMID: 27723758)</w:t>
            </w:r>
          </w:p>
        </w:tc>
      </w:tr>
      <w:tr w:rsidR="00434C26" w:rsidRPr="00773CEE" w14:paraId="622A2233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7268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DE92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73EE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5492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8B0B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th weight of first child (UK biobank)</w:t>
            </w:r>
          </w:p>
        </w:tc>
      </w:tr>
      <w:tr w:rsidR="00434C26" w:rsidRPr="00773CEE" w14:paraId="3C6B140C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EEC60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EDD4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C457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28B9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64F7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 malabsorption (UK biobank)</w:t>
            </w:r>
          </w:p>
        </w:tc>
      </w:tr>
      <w:tr w:rsidR="00434C26" w:rsidRPr="00773CEE" w14:paraId="58C812D9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CF2AA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6499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1D3A3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0ED62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81EC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th or teeth dental problems: mouth ulcers (UK biobank)</w:t>
            </w:r>
          </w:p>
        </w:tc>
      </w:tr>
      <w:tr w:rsidR="00434C26" w:rsidRPr="00773CEE" w14:paraId="2D96370D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8000D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6B7CF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645CE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0E639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F23F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k expiratory flow (UK biobank)</w:t>
            </w:r>
          </w:p>
        </w:tc>
      </w:tr>
      <w:tr w:rsidR="00434C26" w:rsidRPr="00773CEE" w14:paraId="2E7A9346" w14:textId="77777777" w:rsidTr="00B43B10">
        <w:trPr>
          <w:trHeight w:val="276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AB13B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E1786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94985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644FC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774D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malabsorption or coeliac disease (UK biobank)</w:t>
            </w:r>
          </w:p>
        </w:tc>
      </w:tr>
      <w:tr w:rsidR="00434C26" w:rsidRPr="00773CEE" w14:paraId="0E69F2C6" w14:textId="77777777" w:rsidTr="00B43B10">
        <w:trPr>
          <w:trHeight w:val="291"/>
          <w:jc w:val="center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0B72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F1B07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C9670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417B0" w14:textId="77777777" w:rsidR="00434C26" w:rsidRPr="00773CEE" w:rsidRDefault="00434C26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5D7BFA" w14:textId="77777777" w:rsidR="00434C26" w:rsidRPr="00773CEE" w:rsidRDefault="00434C2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orted multiple sclerosis (UK biobank)</w:t>
            </w:r>
          </w:p>
        </w:tc>
      </w:tr>
    </w:tbl>
    <w:p w14:paraId="11935E50" w14:textId="77777777" w:rsidR="00434C26" w:rsidRPr="00773CEE" w:rsidRDefault="00434C26" w:rsidP="00434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sz w:val="20"/>
          <w:szCs w:val="20"/>
        </w:rPr>
        <w:t xml:space="preserve">CHR: chromosome; SNPs: single nucleotide polymorphisms. </w:t>
      </w:r>
    </w:p>
    <w:p w14:paraId="5D95E85F" w14:textId="77777777" w:rsidR="00434C26" w:rsidRPr="00773CEE" w:rsidRDefault="00434C26" w:rsidP="00434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005F06" w14:textId="77777777" w:rsidR="00434C26" w:rsidRPr="00773CEE" w:rsidRDefault="00434C26" w:rsidP="00434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4A5334" w14:textId="77777777" w:rsidR="00A014C2" w:rsidRPr="00434C26" w:rsidRDefault="00434C26"/>
    <w:sectPr w:rsidR="00A014C2" w:rsidRPr="00434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4C26"/>
    <w:rsid w:val="00167201"/>
    <w:rsid w:val="001A4E21"/>
    <w:rsid w:val="00434C26"/>
    <w:rsid w:val="004677A4"/>
    <w:rsid w:val="009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1F199"/>
  <w15:chartTrackingRefBased/>
  <w15:docId w15:val="{0022DF80-6B64-4DF6-9FE3-84A7A4A5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41:00Z</dcterms:created>
  <dcterms:modified xsi:type="dcterms:W3CDTF">2021-03-07T06:42:00Z</dcterms:modified>
</cp:coreProperties>
</file>